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3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910"/>
      </w:tblGrid>
      <w:tr>
        <w:trPr/>
        <w:tc>
          <w:tcPr>
            <w:tcW w:w="10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Supplemental</w:t>
            </w:r>
            <w:bookmarkStart w:id="0" w:name="_GoBack"/>
            <w:bookmarkEnd w:id="0"/>
            <w:r>
              <w:rPr>
                <w:b/>
                <w:color w:val="000000"/>
                <w:sz w:val="22"/>
                <w:szCs w:val="22"/>
              </w:rPr>
              <w:t xml:space="preserve"> Table 6. CORT-mediated altered miRNAs and predicated functionally relevant target genes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icroRNA</w:t>
            </w:r>
          </w:p>
        </w:tc>
        <w:tc>
          <w:tcPr>
            <w:tcW w:w="8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unctionally Relevant Specific Target Gen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t-7i</w:t>
            </w:r>
          </w:p>
        </w:tc>
        <w:tc>
          <w:tcPr>
            <w:tcW w:w="8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5, AKAP6, AKAP8, ELK4, ESR2, GRIK2, GRIN3A, IL10, IL6, MAP3K2, MEF2C, NGF, PLCB2, Ras, SLC1A4, SLC38A1, SLC6A1, TLR4, TNFAIP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01a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11, AKT3, CREB1, DNMT3A, FOXO1, GABRA1, GSK3B, IL1R1, MAOA, MAPK1, MTOR, NAIP, PDE10A, PDE4A, PDE4D, PIK3C2A, PIK3C2B, RAC1, RAP1B, RAP2B, SLC1A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24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13, AKAP6, AKT3, BDNF, CREB1, DNMT3B, EIF4EBP2, ETS1, GRIA2, GRIA3, GRIA4, GSK3B, HDAC4, HDAC5, HDAC9, IL10RA, IL6R, IL9R, IRAK3, MAPK1, NR3C1, NR3C2, PDE2A, PDE4A, PDE4B, PDE4D, PDE5A, PDE7A, PIK3C2A, PLCB1, SLC1A4, EPHA10, ACTC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37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2, BMP7, BRAF, CACNA1C, CAMK2A, FKBP4, GABRA1, GRIA1, GRIA4, GSK3B, PDE4A, PDE4D, PLCB1, SLC6A1, SP1, TNF, TNFAIP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46a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K1, RAC1, TLR1, TLR10, TLR4, TLR9, ACTC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53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D, BCL2, EPHA10, ACTC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55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AR1A, PRKAR1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81c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T3, CEBPA, CREB1, EIF4A2, GABRA1, GRM7, HSP90B1, IL1A, IL2, MAPK1, MARCKS, PDE10A, PDE5A, PIK3C2A, PTEN, TGFBR1, TNFAIP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9b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1, AKAP7, CACNA1C, GRIN2A, GSK3B, MECP2, MEF2C, PDE4A,, SLC6A4, TRPC3, WNT1, WNT10A, WNT3, WNT7B, ACTC1, TNFAIP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200c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MT3A, DNMT3B, HSPA13, HSPA9, LIMK1, PIP4K2A, PIP4K2B, SLIT1, ACTC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203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B1, CREM, EIF4E, FKBP5, GABRA1, HTR2A, HTR2C, RGS7, TLR4, VEGFA, ABL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218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B1, EGFR, GRIA2, GRIA4, GRIK2, GRIK3, GSK3B, SEMA4A, SEMA5A, SEMA6A, SEMA6B, SLC38A1, SLC6A3, TRPC3, TRPC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29a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T3, DNMT3A, DNMT3B, EIF2S2, ELF2, FKBP4, FOXO3, GRM4, GSK3B, NR3C1, PIK3R1, PIK3R3, PTEN, SLC1A3, VEGFA, EPHA10, ACTC1, TNFAIP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30e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L2, BDNF, CAMK4, DNMT3A, HDAC5, IL1A, MARCKS, MECP2, NR3C1, NR3C2, PDE4D, PDE5A, PDE7A, RAP1B, RAP2B, RGS2, SLC38A1, TSC1, ABL1, ACTC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324-5p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K2B, EIF4EBP2, ESR1, GRIK1, PLD1, RAP1A, SLC6A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351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K1, EIF4EBP1, ELK1, LIMK1, NFATC1, NTF4, RAF1, SLC18A3, VEGFA, ABL1, EPHA10, PLCB3, ACTC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365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T3, BAX, BCL2, BDNF, CACNA1C, ETS1, GRIN3A, IL1A, IL6, MAPK1, MECP2, NR3C1, NR3C2, PDE4D, PLCB4, SLC1A3, TLR4, EPHA10, ACTC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409-5p</w:t>
            </w:r>
          </w:p>
        </w:tc>
        <w:tc>
          <w:tcPr>
            <w:tcW w:w="891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IF4EBP2, MARCKS, NAIP, CREB1, ESR2, NR3C1, PDE7A, RGS7, TNFAIP3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721</w:t>
            </w:r>
          </w:p>
        </w:tc>
        <w:tc>
          <w:tcPr>
            <w:tcW w:w="8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1, AKAP11, AKAP7, CREB1, FKBP5, GABRA1, GABRB2, GRIK2, MAPK1, PDE4D, PLCB1, PTEN, TGFBR1, EPHA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37:00Z</dcterms:created>
  <dc:creator>Yogesh Dwivedi</dc:creator>
  <dc:description/>
  <dc:language>en-US</dc:language>
  <cp:lastModifiedBy>Satish.d</cp:lastModifiedBy>
  <dcterms:modified xsi:type="dcterms:W3CDTF">2015-10-29T16:37:00Z</dcterms:modified>
  <cp:revision>2</cp:revision>
  <dc:subject/>
  <dc:title/>
</cp:coreProperties>
</file>